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43927" w14:textId="7024D137" w:rsidR="001A293E" w:rsidRPr="004658F5" w:rsidRDefault="001A293E" w:rsidP="004658F5">
      <w:pPr>
        <w:widowControl/>
        <w:jc w:val="left"/>
      </w:pPr>
      <w:r w:rsidRPr="00094A63">
        <w:rPr>
          <w:rFonts w:ascii="Times New Roman" w:hAnsi="Times New Roman" w:cs="Times New Roman"/>
          <w:b/>
          <w:bCs/>
          <w:sz w:val="24"/>
          <w:szCs w:val="28"/>
        </w:rPr>
        <w:t xml:space="preserve">Table S3 </w:t>
      </w:r>
      <w:r w:rsidR="003E1A9A" w:rsidRPr="00094A63">
        <w:rPr>
          <w:rFonts w:ascii="Times New Roman" w:hAnsi="Times New Roman" w:cs="Times New Roman"/>
          <w:b/>
          <w:bCs/>
          <w:sz w:val="24"/>
          <w:szCs w:val="28"/>
        </w:rPr>
        <w:t>Information on k</w:t>
      </w:r>
      <w:r w:rsidRPr="00094A63">
        <w:rPr>
          <w:rFonts w:ascii="Times New Roman" w:hAnsi="Times New Roman" w:cs="Times New Roman"/>
          <w:b/>
          <w:bCs/>
          <w:sz w:val="24"/>
          <w:szCs w:val="28"/>
        </w:rPr>
        <w:t xml:space="preserve">eystone OTUs </w:t>
      </w:r>
      <w:r w:rsidR="00782DBA" w:rsidRPr="00094A63">
        <w:rPr>
          <w:rFonts w:ascii="Times New Roman" w:hAnsi="Times New Roman" w:cs="Times New Roman"/>
          <w:b/>
          <w:bCs/>
          <w:sz w:val="24"/>
          <w:szCs w:val="28"/>
        </w:rPr>
        <w:t xml:space="preserve">identified from </w:t>
      </w:r>
      <w:r w:rsidRPr="00094A63">
        <w:rPr>
          <w:rFonts w:ascii="Times New Roman" w:hAnsi="Times New Roman" w:cs="Times New Roman"/>
          <w:b/>
          <w:bCs/>
          <w:sz w:val="24"/>
          <w:szCs w:val="28"/>
        </w:rPr>
        <w:t>networks</w:t>
      </w:r>
      <w:r w:rsidR="00094A63" w:rsidRPr="00094A63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611"/>
        <w:tblW w:w="16018" w:type="dxa"/>
        <w:jc w:val="center"/>
        <w:tblLook w:val="04A0" w:firstRow="1" w:lastRow="0" w:firstColumn="1" w:lastColumn="0" w:noHBand="0" w:noVBand="1"/>
      </w:tblPr>
      <w:tblGrid>
        <w:gridCol w:w="1096"/>
        <w:gridCol w:w="621"/>
        <w:gridCol w:w="551"/>
        <w:gridCol w:w="936"/>
        <w:gridCol w:w="52"/>
        <w:gridCol w:w="12762"/>
      </w:tblGrid>
      <w:tr w:rsidR="001A293E" w:rsidRPr="004A2A51" w14:paraId="2E872903" w14:textId="77777777" w:rsidTr="005C1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3B317EE9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74DE8024" w14:textId="77777777" w:rsidR="001A293E" w:rsidRPr="004A2A51" w:rsidRDefault="001A293E" w:rsidP="001A2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Zi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6E6DA92" w14:textId="77777777" w:rsidR="001A293E" w:rsidRPr="004A2A51" w:rsidRDefault="001A293E" w:rsidP="001A2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Pi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15BBF53" w14:textId="77777777" w:rsidR="001A293E" w:rsidRPr="004A2A51" w:rsidRDefault="001A293E" w:rsidP="001A2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/D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27C7940B" w14:textId="77777777" w:rsidR="001A293E" w:rsidRPr="004A2A51" w:rsidRDefault="001A293E" w:rsidP="001A29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Taxonomy</w:t>
            </w:r>
          </w:p>
        </w:tc>
      </w:tr>
      <w:tr w:rsidR="001A293E" w:rsidRPr="004A2A51" w14:paraId="4F4FB90A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  <w:hideMark/>
          </w:tcPr>
          <w:p w14:paraId="123D28B7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Bac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terial network</w:t>
            </w:r>
          </w:p>
        </w:tc>
      </w:tr>
      <w:tr w:rsidR="001A293E" w:rsidRPr="004A2A51" w14:paraId="39E09C4F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  <w:hideMark/>
          </w:tcPr>
          <w:p w14:paraId="407A9631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Module hubs</w:t>
            </w:r>
          </w:p>
        </w:tc>
      </w:tr>
      <w:tr w:rsidR="001A293E" w:rsidRPr="004A2A51" w14:paraId="4A10179D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8D9599D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3200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54FD0D9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20BF591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FD88242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7009FBDC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Chloroflexi| c_KD4-96| o_unidentified| f_unidentified| g_unidentified| s_unidentified</w:t>
            </w:r>
          </w:p>
        </w:tc>
      </w:tr>
      <w:tr w:rsidR="001A293E" w:rsidRPr="004A2A51" w14:paraId="55097A66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666C311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1278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F5645A3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BBA2540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2F33FA71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781B93FE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</w:t>
            </w:r>
            <w:bookmarkStart w:id="0" w:name="_Hlk61597702"/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Proteobacteria</w:t>
            </w:r>
            <w:bookmarkEnd w:id="0"/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| c_Alphaproteobacteria| o_Sphingomonadales| f_Sphingomonadaceae| g_Sphingomonas| s_uncultured_Sphingomonadaceae_bacterium</w:t>
            </w:r>
          </w:p>
        </w:tc>
      </w:tr>
      <w:tr w:rsidR="001A293E" w:rsidRPr="008841EA" w14:paraId="462A9EFF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7A97019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10604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A3E4F23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23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36EECAB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17A5F1A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4E9F090A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Proteobacteria| c_Alphaproteobacteria| o_Rhizobiales| f_Brucellaceae| g_Ochrobactrum| s_Ochrobactrum_sp._CGL1</w:t>
            </w:r>
          </w:p>
        </w:tc>
      </w:tr>
      <w:tr w:rsidR="001A293E" w:rsidRPr="004A2A51" w14:paraId="1109D855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C22842F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3396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3360054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9B756BB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98710F7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6DA293B7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Proteobacteria| c_Alphaproteobacteria| o_Rhizobiales| f_Brucellaceae| g_Ochrobactrum| s_unidentified</w:t>
            </w:r>
          </w:p>
        </w:tc>
      </w:tr>
      <w:tr w:rsidR="001A293E" w:rsidRPr="004A2A51" w14:paraId="571EB0D1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1BCEA4E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7345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775795F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.31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0BDEC7B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5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512602A6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3A407D96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Proteobacteria| c_Betaproteobacteria| o_Burkholderiales| f_Comamonadaceae| g_uncultured| s_uncultured_bacterium</w:t>
            </w:r>
          </w:p>
        </w:tc>
      </w:tr>
      <w:tr w:rsidR="001A293E" w:rsidRPr="004A2A51" w14:paraId="76483BC0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F722D26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otu38860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A3AE1DE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  <w:r w:rsidRPr="004A2A5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FF80465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8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8CD9579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21EC0353" w14:textId="77777777" w:rsidR="001A293E" w:rsidRPr="004A2A5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k_Bacteria| p_Actinobacteria| c_Actinobacteria| o_Pseudonocardiales| f_Pseudonocardiaceae| g_Crossiella| s_uncultured_bacterium</w:t>
            </w:r>
          </w:p>
        </w:tc>
      </w:tr>
      <w:tr w:rsidR="001A293E" w:rsidRPr="004A2A51" w14:paraId="6700ABA7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C292238" w14:textId="77777777" w:rsidR="001A293E" w:rsidRPr="004A2A5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2A51">
              <w:rPr>
                <w:rFonts w:ascii="Times New Roman" w:hAnsi="Times New Roman" w:cs="Times New Roman" w:hint="eastAsia"/>
                <w:sz w:val="18"/>
                <w:szCs w:val="18"/>
              </w:rPr>
              <w:t>Connectors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112A6B8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shd w:val="clear" w:color="auto" w:fill="auto"/>
            <w:noWrap/>
            <w:hideMark/>
          </w:tcPr>
          <w:p w14:paraId="2392BBA9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4F35FB90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6500B3DA" w14:textId="77777777" w:rsidR="001A293E" w:rsidRPr="004A2A5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93E" w:rsidRPr="00943871" w14:paraId="7D89C64D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FC6105E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tu17462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C6EB2CE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6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DCE3559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AE146C3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6F647FD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Bacteria| p_</w:t>
            </w:r>
            <w:bookmarkStart w:id="1" w:name="OLE_LINK28"/>
            <w:bookmarkStart w:id="2" w:name="OLE_LINK29"/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Gemmatimonadetes</w:t>
            </w:r>
            <w:bookmarkEnd w:id="1"/>
            <w:bookmarkEnd w:id="2"/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| c_Gemmaaatimonadetes| o_Gemmatimonadales| f_Gemmatimonadaceae| g_Gemmatimonas| s_uncultured_Gemmatimonadetes_bacterium</w:t>
            </w:r>
          </w:p>
        </w:tc>
      </w:tr>
      <w:tr w:rsidR="001A293E" w:rsidRPr="00943871" w14:paraId="1AD11CB7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  <w:hideMark/>
          </w:tcPr>
          <w:p w14:paraId="29897EC5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Fung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al network</w:t>
            </w:r>
          </w:p>
        </w:tc>
      </w:tr>
      <w:tr w:rsidR="001A293E" w:rsidRPr="00943871" w14:paraId="4558B837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  <w:hideMark/>
          </w:tcPr>
          <w:p w14:paraId="63476774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Module hubs</w:t>
            </w:r>
          </w:p>
        </w:tc>
      </w:tr>
      <w:tr w:rsidR="001A293E" w:rsidRPr="00943871" w14:paraId="557F3A7C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79FDF1B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297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B3F19CD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ECDA537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247FD5B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5ECF65BF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</w:t>
            </w:r>
            <w:bookmarkStart w:id="3" w:name="_Hlk61597764"/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Ascomycota</w:t>
            </w:r>
            <w:bookmarkEnd w:id="3"/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| c_Dothideomycetes| o_Pleosporales| f_unidentified| g_unidentified| s_Pleosporales sp</w:t>
            </w:r>
          </w:p>
        </w:tc>
      </w:tr>
      <w:tr w:rsidR="001A293E" w:rsidRPr="00943871" w14:paraId="428C9351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CF388AF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4374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75CF48AF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C245ABC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09B9AD33" w14:textId="3DDF9F05" w:rsidR="001A293E" w:rsidRPr="00943871" w:rsidRDefault="00434BB7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33363B45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Ascomycota| c_Sordariomycetes| o_Hypocreales| f_Incertae sedis| g_Acremonium| s_Acremonium curvulum</w:t>
            </w:r>
          </w:p>
        </w:tc>
      </w:tr>
      <w:tr w:rsidR="001A293E" w:rsidRPr="00943871" w14:paraId="1B6522F5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5FC6EAF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178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02EE466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2.8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1FCF912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0EBDD1C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538E7681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Ascomycota| c_Eurotiomycetes| o_Chaetothyriales| f_unidentified| g_unidentified| s_Chaetothyriales sp</w:t>
            </w:r>
          </w:p>
        </w:tc>
      </w:tr>
      <w:tr w:rsidR="001A293E" w:rsidRPr="00943871" w14:paraId="479A73B3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1FAE0A8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Connectors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08943B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shd w:val="clear" w:color="auto" w:fill="auto"/>
            <w:noWrap/>
            <w:hideMark/>
          </w:tcPr>
          <w:p w14:paraId="0CF82757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  <w:hideMark/>
          </w:tcPr>
          <w:p w14:paraId="2709F63F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443886DC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293E" w:rsidRPr="00943871" w14:paraId="0DFA196D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B556256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269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5AA3B95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EBCA1C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4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5969F7D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6E715C9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Ascomycota| c_Dothideomycetes| o_Pleosporales| f_Phaeosphaeriaceae| g_unidentified| s_Phaeosphaeriaceae sp</w:t>
            </w:r>
          </w:p>
        </w:tc>
      </w:tr>
      <w:tr w:rsidR="001A293E" w:rsidRPr="00943871" w14:paraId="45055845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EAE14C8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493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760209D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DCFE65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7BC4D0D3" w14:textId="3A21A180" w:rsidR="001A293E" w:rsidRPr="00943871" w:rsidRDefault="00434BB7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488C2F74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Ascomycota| c_unidentified| o_unidentified| f_unidentified| g_unidentified| s_Ascomycota sp</w:t>
            </w:r>
          </w:p>
        </w:tc>
      </w:tr>
      <w:tr w:rsidR="001A293E" w:rsidRPr="00943871" w14:paraId="6744121C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91834D1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50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0AF2964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09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AD3B7B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373BF83E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12AF39AB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Ascomycota| c_Sordariomycetes| o_Sordariales| f_unidentified| g_unidentified| s_Sordariales sp</w:t>
            </w:r>
          </w:p>
        </w:tc>
      </w:tr>
      <w:tr w:rsidR="001A293E" w:rsidRPr="00943871" w14:paraId="7B3C82CD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3977B6D5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otu469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0ADCA1E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9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62FB856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94387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4FBFBA78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Rare</w:t>
            </w:r>
          </w:p>
        </w:tc>
        <w:tc>
          <w:tcPr>
            <w:tcW w:w="12814" w:type="dxa"/>
            <w:gridSpan w:val="2"/>
            <w:shd w:val="clear" w:color="auto" w:fill="auto"/>
            <w:noWrap/>
            <w:hideMark/>
          </w:tcPr>
          <w:p w14:paraId="096177C5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k_Fungi| p_Zygomycota| c_Incertae sedis| o_Basidiobolales| f_Basidiobolaceae| g_Schizangiella| s_</w:t>
            </w:r>
            <w:bookmarkStart w:id="4" w:name="OLE_LINK26"/>
            <w:r w:rsidRPr="00943871">
              <w:rPr>
                <w:rFonts w:ascii="Times New Roman" w:hAnsi="Times New Roman" w:cs="Times New Roman" w:hint="eastAsia"/>
                <w:sz w:val="18"/>
                <w:szCs w:val="18"/>
              </w:rPr>
              <w:t>Schizangiella serpentis</w:t>
            </w:r>
            <w:bookmarkEnd w:id="4"/>
          </w:p>
        </w:tc>
      </w:tr>
      <w:tr w:rsidR="001A293E" w:rsidRPr="00943871" w14:paraId="615C450B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</w:tcPr>
          <w:p w14:paraId="5B72E230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 w:rsidRPr="00943871">
              <w:rPr>
                <w:rFonts w:ascii="Times New Roman" w:hAnsi="Times New Roman" w:cs="Times New Roman" w:hint="eastAsia"/>
                <w:sz w:val="18"/>
                <w:szCs w:val="20"/>
              </w:rPr>
              <w:t>acteria-fungal</w:t>
            </w: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 network</w:t>
            </w:r>
          </w:p>
        </w:tc>
      </w:tr>
      <w:tr w:rsidR="001A293E" w:rsidRPr="00943871" w14:paraId="264B9E43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</w:tcPr>
          <w:p w14:paraId="2BD1AFA2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20"/>
              </w:rPr>
              <w:t>Module</w:t>
            </w: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43871">
              <w:rPr>
                <w:rFonts w:ascii="Times New Roman" w:hAnsi="Times New Roman" w:cs="Times New Roman" w:hint="eastAsia"/>
                <w:sz w:val="18"/>
                <w:szCs w:val="20"/>
              </w:rPr>
              <w:t>hubs</w:t>
            </w:r>
          </w:p>
        </w:tc>
      </w:tr>
      <w:tr w:rsidR="001A293E" w:rsidRPr="00943871" w14:paraId="5100983A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3E0343F6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19119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1E53031F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64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1AB6C10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585D9DAB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A768CB4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</w:t>
            </w:r>
            <w:bookmarkStart w:id="5" w:name="_Hlk61597728"/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Actinobacteria</w:t>
            </w:r>
            <w:bookmarkEnd w:id="5"/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| c_Actinobacteria| o_Frankiales| f_Acidothermaceae| g_Acidothermus| s_uncultured_bacterium</w:t>
            </w:r>
          </w:p>
        </w:tc>
      </w:tr>
      <w:tr w:rsidR="001A293E" w:rsidRPr="00943871" w14:paraId="1708A597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EDCC3D0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6139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1650B4C4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5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1339181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2261D496" w14:textId="4BF52603" w:rsidR="001A293E" w:rsidRPr="00943871" w:rsidRDefault="00434BB7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E25465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ctinobacteria| c_Actinobacteria| o_Micrococcales| f_Micrococcaceae| g_unidentified| s_unidentified</w:t>
            </w:r>
          </w:p>
        </w:tc>
      </w:tr>
      <w:tr w:rsidR="001A293E" w:rsidRPr="00943871" w14:paraId="421089E9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41C562DA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28875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C6E2C99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95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9B1B689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37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71B46E26" w14:textId="64EF75F2" w:rsidR="001A293E" w:rsidRPr="00943871" w:rsidRDefault="00434BB7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31F2937A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ctinobacteria| c_Actinobacteria| o_Micrococcales| f_Micrococcaceae| g_Pseudarthrobacter| s_uncultured_bacterium</w:t>
            </w:r>
          </w:p>
        </w:tc>
      </w:tr>
      <w:tr w:rsidR="001A293E" w:rsidRPr="00943871" w14:paraId="4BFE3ECB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F877A47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34492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B6AA5F8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56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56E136E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0AEC31DD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2241A907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ctinobacteria| c_MB-A2-108| o_uncultured_bacterium| f_uncultured_bacterium| g_uncultured_bacterium| s_uncultured_bacterium</w:t>
            </w:r>
          </w:p>
        </w:tc>
      </w:tr>
      <w:tr w:rsidR="001A293E" w:rsidRPr="00943871" w14:paraId="34803B25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3BBD5FF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15818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80D9931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8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CBAA287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12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6EF9D195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00EA385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rmatimonadetes| c_Chthonomonadetes| o_Chthonomonadales| f_Chthonomonadaceae| g_Chthonomonas| s_unidentified</w:t>
            </w:r>
          </w:p>
        </w:tc>
      </w:tr>
      <w:tr w:rsidR="001A293E" w:rsidRPr="00943871" w14:paraId="05A3C128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3669D69B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3200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155AC753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60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69D7033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70E64571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4D02F5FD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Chloroflexi| c_KD4-96| o_unidentified| f_unidentified| g_unidentified| s_unidentified</w:t>
            </w:r>
          </w:p>
        </w:tc>
      </w:tr>
      <w:tr w:rsidR="001A293E" w:rsidRPr="00943871" w14:paraId="6FD587C8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7635D1A0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otu23902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9B7ECE0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39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00709B1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1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590BAD9B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300FF92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Planctomycetes| c_Phycisphaerae| o_Phycisphaerales| f_Phycisphaeraceae| g_SM1A02| s_uncultured_bacterium</w:t>
            </w:r>
          </w:p>
        </w:tc>
      </w:tr>
      <w:tr w:rsidR="001A293E" w:rsidRPr="00943871" w14:paraId="522696CA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DC6FC37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39434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5C6ADDD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58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208AFB5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61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124983FB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2958E3C4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Proteobacteria| c_Alphaproteobacteria| o_Rhodospirillales| f_Rhodospirillales_Incertae_Sedis| g_Candidatus_Alysiosphaera| s_uncultured_bacterium</w:t>
            </w:r>
          </w:p>
        </w:tc>
      </w:tr>
      <w:tr w:rsidR="001A293E" w:rsidRPr="00943871" w14:paraId="540EF502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D73B341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1278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AB07F5B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88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012AF7B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2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17E2F154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7850EFDD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Proteobacteria| c_Alphaproteobacteria| o_Sphingomonadales| f_Sphingomonadaceae| g_Sphingomonas| s_uncultured_Sphingomonadaceae_bacterium</w:t>
            </w:r>
          </w:p>
        </w:tc>
      </w:tr>
      <w:tr w:rsidR="001A293E" w:rsidRPr="00943871" w14:paraId="410AFA86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CDA3427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7345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A0FA19F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4.65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4B8285B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44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27F0EB80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60874911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Proteobacteria| c_Betaproteobacteria| o_Burkholderiales| f_Comamonadaceae| g_uncultured| s_uncultured_bacterium</w:t>
            </w:r>
          </w:p>
        </w:tc>
      </w:tr>
      <w:tr w:rsidR="001A293E" w:rsidRPr="00943871" w14:paraId="33B29B9C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5D39CF5A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38860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DD4A66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23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1FFCCA7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34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3D5AEE59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64769157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ctinobacteria| c_Actinobacteria| o_Pseudonocardiales| f_Pseudonocardiaceae| g_Crossiella| s_uncultured_bacterium</w:t>
            </w:r>
          </w:p>
        </w:tc>
      </w:tr>
      <w:tr w:rsidR="001A293E" w:rsidRPr="00943871" w14:paraId="42340449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60883D0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3048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FB5C216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13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AE3CC0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001773D4" w14:textId="1FE0482B" w:rsidR="001A293E" w:rsidRPr="00943871" w:rsidRDefault="00434BB7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EC3377A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Fungi| p_Ascomycota| c_Dothideomycetes| o_Pleosporales| f_Incertae sedis| g_Phoma| s_Phoma calidophila</w:t>
            </w:r>
          </w:p>
        </w:tc>
      </w:tr>
      <w:tr w:rsidR="001A293E" w:rsidRPr="00943871" w14:paraId="26B56EE4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0953823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5165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7978BD4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06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BDC1A2E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24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75E55290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799D6841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Fungi| p_Ascomycota| c_unidentified| o_unidentified| f_unidentified| g_unidentified| s_Ascomycota sp</w:t>
            </w:r>
          </w:p>
        </w:tc>
      </w:tr>
      <w:tr w:rsidR="001A293E" w:rsidRPr="00943871" w14:paraId="2B7A3D0B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96BDC40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241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9ED384C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3.1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C95AC86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35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1508869F" w14:textId="1F728AD9" w:rsidR="001A293E" w:rsidRPr="00943871" w:rsidRDefault="00434BB7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032131A5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Fungi| p_Ascomycota| c_Sordariomycetes| o_Hypocreales| f_Incertae sedis| g_unidentified| s_Incertae sedis sp</w:t>
            </w:r>
          </w:p>
        </w:tc>
      </w:tr>
      <w:tr w:rsidR="001A293E" w:rsidRPr="00943871" w14:paraId="7B160C4F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B848806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563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7662FB0F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2.88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E466715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58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7DED7B8C" w14:textId="6978056B" w:rsidR="001A293E" w:rsidRPr="00943871" w:rsidRDefault="00434BB7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undant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AA9B1C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Fungi| p_Ascomycota| c_Saccharomycetes| o_Saccharomycetales| f_Incertae sedis| g_Candida| s_Candida xylopsoci</w:t>
            </w:r>
          </w:p>
        </w:tc>
      </w:tr>
      <w:tr w:rsidR="001A293E" w:rsidRPr="00943871" w14:paraId="03CB26BC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18" w:type="dxa"/>
            <w:gridSpan w:val="6"/>
            <w:shd w:val="clear" w:color="auto" w:fill="auto"/>
            <w:noWrap/>
          </w:tcPr>
          <w:p w14:paraId="17E33DEB" w14:textId="77777777" w:rsidR="001A293E" w:rsidRPr="00943871" w:rsidRDefault="001A293E" w:rsidP="001A293E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 w:hint="eastAsia"/>
                <w:sz w:val="18"/>
                <w:szCs w:val="20"/>
              </w:rPr>
              <w:t>Connector</w:t>
            </w:r>
          </w:p>
        </w:tc>
      </w:tr>
      <w:tr w:rsidR="001A293E" w:rsidRPr="00943871" w14:paraId="6EF26F5C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23999CEA" w14:textId="77777777" w:rsidR="001A293E" w:rsidRPr="00943871" w:rsidRDefault="001A293E" w:rsidP="001A293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otu133431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72593B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00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7A019EF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 xml:space="preserve">0.63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340FD2D9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5E188D52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sz w:val="18"/>
                <w:szCs w:val="20"/>
              </w:rPr>
              <w:t>k_Bacteria| p_Actinobacteria| c_Actinobacteria| o_Propionibacteriales| f_Nocardioidaceae| g_Nocardioides| s_uncultured_bacterium</w:t>
            </w:r>
          </w:p>
        </w:tc>
      </w:tr>
      <w:tr w:rsidR="001A293E" w:rsidRPr="00943871" w14:paraId="0AAC6A75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65A6FDD4" w14:textId="77777777" w:rsidR="001A293E" w:rsidRPr="00943871" w:rsidRDefault="001A293E" w:rsidP="001A293E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otu290067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2648CF3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-0.8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680256F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0.75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2D290764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A0D48BE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k_Bacteria| p_Actinobacteria| c_Acidimicrobiia| o_Acidimicrobiales| f_uncultured| g_uncultured_bacterium| s_uncultured_bacterium</w:t>
            </w:r>
          </w:p>
        </w:tc>
      </w:tr>
      <w:tr w:rsidR="001A293E" w:rsidRPr="00943871" w14:paraId="008F3601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37CBE48" w14:textId="77777777" w:rsidR="001A293E" w:rsidRPr="00943871" w:rsidRDefault="001A293E" w:rsidP="001A293E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otu230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39C9757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50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966AD8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0.64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131B4A51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18FEC31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k_Bacteria| p_Gemmatimonadetes| c_Gemmatimonadetes| o_Gemmatimonadales| </w:t>
            </w:r>
            <w:bookmarkStart w:id="6" w:name="_Hlk61892314"/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f_Gemmatimonadaceae</w:t>
            </w:r>
            <w:bookmarkEnd w:id="6"/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| g_uncultured| s_uncultured_bacterium</w:t>
            </w:r>
          </w:p>
        </w:tc>
      </w:tr>
      <w:tr w:rsidR="001A293E" w:rsidRPr="00943871" w14:paraId="461DCAF8" w14:textId="77777777" w:rsidTr="005C1BB1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11178661" w14:textId="77777777" w:rsidR="001A293E" w:rsidRPr="00943871" w:rsidRDefault="001A293E" w:rsidP="001A293E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otu41219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4E8AEBB0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-0.54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280A9F9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0.67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5D058E52" w14:textId="77777777" w:rsidR="001A293E" w:rsidRPr="00943871" w:rsidRDefault="001A293E" w:rsidP="001A29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3931C9F7" w14:textId="77777777" w:rsidR="001A293E" w:rsidRPr="00943871" w:rsidRDefault="001A293E" w:rsidP="001A2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k_Bacteria| p_Proteobacteria| c_Deltaproteobacteria| o_Myxococcales| f_uncultured| g_uncultured_bacterium| s_uncultured_bacterium</w:t>
            </w:r>
          </w:p>
        </w:tc>
      </w:tr>
      <w:tr w:rsidR="001A293E" w:rsidRPr="00943871" w14:paraId="2AC273BC" w14:textId="77777777" w:rsidTr="005C1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hideMark/>
          </w:tcPr>
          <w:p w14:paraId="00005574" w14:textId="77777777" w:rsidR="001A293E" w:rsidRPr="00943871" w:rsidRDefault="001A293E" w:rsidP="001A293E">
            <w:pPr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otu168256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27DAEFF3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-0.67 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5340896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0.67 </w:t>
            </w:r>
          </w:p>
        </w:tc>
        <w:tc>
          <w:tcPr>
            <w:tcW w:w="988" w:type="dxa"/>
            <w:gridSpan w:val="2"/>
            <w:shd w:val="clear" w:color="auto" w:fill="auto"/>
            <w:noWrap/>
            <w:hideMark/>
          </w:tcPr>
          <w:p w14:paraId="083A1273" w14:textId="77777777" w:rsidR="001A293E" w:rsidRPr="00943871" w:rsidRDefault="001A293E" w:rsidP="001A29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are</w:t>
            </w:r>
          </w:p>
        </w:tc>
        <w:tc>
          <w:tcPr>
            <w:tcW w:w="12762" w:type="dxa"/>
            <w:shd w:val="clear" w:color="auto" w:fill="auto"/>
            <w:noWrap/>
            <w:hideMark/>
          </w:tcPr>
          <w:p w14:paraId="36E282D8" w14:textId="77777777" w:rsidR="001A293E" w:rsidRPr="00943871" w:rsidRDefault="001A293E" w:rsidP="001A29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943871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k_Bacteria| p_Proteobacteria| c_Deltaproteobacteria| o_Myxococcales| f_Haliangiaceae| g_Haliangium| s_unidentified</w:t>
            </w:r>
          </w:p>
        </w:tc>
      </w:tr>
    </w:tbl>
    <w:p w14:paraId="485B8F82" w14:textId="4FFBF1B7" w:rsidR="00B76474" w:rsidRPr="00685407" w:rsidRDefault="00B76474" w:rsidP="00484CCE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</w:p>
    <w:sectPr w:rsidR="00B76474" w:rsidRPr="00685407" w:rsidSect="005C1BB1">
      <w:pgSz w:w="16838" w:h="11906" w:orient="landscape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A674D" w14:textId="77777777" w:rsidR="00FE51C8" w:rsidRDefault="00FE51C8" w:rsidP="00A111FE">
      <w:r>
        <w:separator/>
      </w:r>
    </w:p>
  </w:endnote>
  <w:endnote w:type="continuationSeparator" w:id="0">
    <w:p w14:paraId="4DD87F72" w14:textId="77777777" w:rsidR="00FE51C8" w:rsidRDefault="00FE51C8" w:rsidP="00A1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C124F" w14:textId="77777777" w:rsidR="00FE51C8" w:rsidRDefault="00FE51C8" w:rsidP="00A111FE">
      <w:r>
        <w:separator/>
      </w:r>
    </w:p>
  </w:footnote>
  <w:footnote w:type="continuationSeparator" w:id="0">
    <w:p w14:paraId="5A22C05C" w14:textId="77777777" w:rsidR="00FE51C8" w:rsidRDefault="00FE51C8" w:rsidP="00A1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sDA3tzAyMzU1sDRS0lEKTi0uzszPAykwMq4FANq/Pu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r5twdu00x59ep22sv59rqpraz9pxeff2d&quot;&gt;My EndNote Library&lt;record-ids&gt;&lt;item&gt;150&lt;/item&gt;&lt;item&gt;152&lt;/item&gt;&lt;item&gt;300&lt;/item&gt;&lt;/record-ids&gt;&lt;/item&gt;&lt;/Libraries&gt;"/>
  </w:docVars>
  <w:rsids>
    <w:rsidRoot w:val="000515CE"/>
    <w:rsid w:val="00002C60"/>
    <w:rsid w:val="00011BBA"/>
    <w:rsid w:val="000515CE"/>
    <w:rsid w:val="00057AB7"/>
    <w:rsid w:val="0006735E"/>
    <w:rsid w:val="00082D92"/>
    <w:rsid w:val="00094A63"/>
    <w:rsid w:val="000A7549"/>
    <w:rsid w:val="000D1E44"/>
    <w:rsid w:val="000D7192"/>
    <w:rsid w:val="000F7806"/>
    <w:rsid w:val="00180CE8"/>
    <w:rsid w:val="00183668"/>
    <w:rsid w:val="001A293E"/>
    <w:rsid w:val="001A7585"/>
    <w:rsid w:val="001E3562"/>
    <w:rsid w:val="001E3F62"/>
    <w:rsid w:val="001F1293"/>
    <w:rsid w:val="00246184"/>
    <w:rsid w:val="00255160"/>
    <w:rsid w:val="002612F8"/>
    <w:rsid w:val="002D5BA6"/>
    <w:rsid w:val="0036686B"/>
    <w:rsid w:val="003732F9"/>
    <w:rsid w:val="00391EEA"/>
    <w:rsid w:val="003A31C1"/>
    <w:rsid w:val="003E1A9A"/>
    <w:rsid w:val="003F1A99"/>
    <w:rsid w:val="00420D40"/>
    <w:rsid w:val="0042109C"/>
    <w:rsid w:val="004266B8"/>
    <w:rsid w:val="00434BB7"/>
    <w:rsid w:val="00456624"/>
    <w:rsid w:val="004658F5"/>
    <w:rsid w:val="00472399"/>
    <w:rsid w:val="00484CCE"/>
    <w:rsid w:val="004B4B83"/>
    <w:rsid w:val="004D726B"/>
    <w:rsid w:val="004F0931"/>
    <w:rsid w:val="00517D29"/>
    <w:rsid w:val="005233C5"/>
    <w:rsid w:val="005424CC"/>
    <w:rsid w:val="00553512"/>
    <w:rsid w:val="00554D69"/>
    <w:rsid w:val="00562A19"/>
    <w:rsid w:val="00575DD5"/>
    <w:rsid w:val="005939A8"/>
    <w:rsid w:val="005C1BB1"/>
    <w:rsid w:val="00626A31"/>
    <w:rsid w:val="00632110"/>
    <w:rsid w:val="00645F67"/>
    <w:rsid w:val="00650011"/>
    <w:rsid w:val="00650BA4"/>
    <w:rsid w:val="006647C6"/>
    <w:rsid w:val="00677CE6"/>
    <w:rsid w:val="00685407"/>
    <w:rsid w:val="006B25BD"/>
    <w:rsid w:val="006D2BE0"/>
    <w:rsid w:val="006F223D"/>
    <w:rsid w:val="006F5BDD"/>
    <w:rsid w:val="00713F3A"/>
    <w:rsid w:val="0073288C"/>
    <w:rsid w:val="00737BA3"/>
    <w:rsid w:val="007539F7"/>
    <w:rsid w:val="007559E1"/>
    <w:rsid w:val="00782DBA"/>
    <w:rsid w:val="0083158F"/>
    <w:rsid w:val="00831E28"/>
    <w:rsid w:val="00834544"/>
    <w:rsid w:val="00840232"/>
    <w:rsid w:val="00846242"/>
    <w:rsid w:val="00893D52"/>
    <w:rsid w:val="008963E5"/>
    <w:rsid w:val="008B37BA"/>
    <w:rsid w:val="008B5867"/>
    <w:rsid w:val="008F256B"/>
    <w:rsid w:val="00924216"/>
    <w:rsid w:val="009336E9"/>
    <w:rsid w:val="0094449E"/>
    <w:rsid w:val="009505D6"/>
    <w:rsid w:val="00955789"/>
    <w:rsid w:val="00955F41"/>
    <w:rsid w:val="0097272B"/>
    <w:rsid w:val="00987518"/>
    <w:rsid w:val="009B678B"/>
    <w:rsid w:val="009C71C4"/>
    <w:rsid w:val="009D36D6"/>
    <w:rsid w:val="00A07CF4"/>
    <w:rsid w:val="00A111FE"/>
    <w:rsid w:val="00A24BCE"/>
    <w:rsid w:val="00A40529"/>
    <w:rsid w:val="00A52462"/>
    <w:rsid w:val="00AB58AB"/>
    <w:rsid w:val="00AC04CC"/>
    <w:rsid w:val="00B012AC"/>
    <w:rsid w:val="00B0246C"/>
    <w:rsid w:val="00B13E86"/>
    <w:rsid w:val="00B76474"/>
    <w:rsid w:val="00B81D54"/>
    <w:rsid w:val="00BA363E"/>
    <w:rsid w:val="00BA65FD"/>
    <w:rsid w:val="00BB6B56"/>
    <w:rsid w:val="00BD775A"/>
    <w:rsid w:val="00C13986"/>
    <w:rsid w:val="00C13F2A"/>
    <w:rsid w:val="00C36CF7"/>
    <w:rsid w:val="00C914B7"/>
    <w:rsid w:val="00CA777B"/>
    <w:rsid w:val="00CD3EFD"/>
    <w:rsid w:val="00D21AB6"/>
    <w:rsid w:val="00D47184"/>
    <w:rsid w:val="00D57254"/>
    <w:rsid w:val="00D932D0"/>
    <w:rsid w:val="00D9700C"/>
    <w:rsid w:val="00DA2C04"/>
    <w:rsid w:val="00DD6B41"/>
    <w:rsid w:val="00DF6A37"/>
    <w:rsid w:val="00E155CA"/>
    <w:rsid w:val="00E1681A"/>
    <w:rsid w:val="00E42F0A"/>
    <w:rsid w:val="00E4491F"/>
    <w:rsid w:val="00E716D3"/>
    <w:rsid w:val="00E72ACF"/>
    <w:rsid w:val="00EC168D"/>
    <w:rsid w:val="00EE27F5"/>
    <w:rsid w:val="00F13C3E"/>
    <w:rsid w:val="00F57245"/>
    <w:rsid w:val="00F81228"/>
    <w:rsid w:val="00F82B11"/>
    <w:rsid w:val="00FB1090"/>
    <w:rsid w:val="00FE51C8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F5FD2"/>
  <w15:chartTrackingRefBased/>
  <w15:docId w15:val="{0329781C-8EE6-42A9-8AE7-9EC4C22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1FE"/>
    <w:rPr>
      <w:sz w:val="18"/>
      <w:szCs w:val="18"/>
    </w:rPr>
  </w:style>
  <w:style w:type="table" w:customStyle="1" w:styleId="611">
    <w:name w:val="清单表 6 彩色11"/>
    <w:basedOn w:val="a1"/>
    <w:next w:val="6"/>
    <w:uiPriority w:val="51"/>
    <w:rsid w:val="001A293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a1"/>
    <w:next w:val="6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4023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023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023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0232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83454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3454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83454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3454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454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34544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34544"/>
    <w:rPr>
      <w:rFonts w:ascii="Segoe UI" w:hAnsi="Segoe UI" w:cs="Segoe U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F2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9D6B2-0425-4AE0-A3C7-AA6A1884E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敏</dc:creator>
  <cp:keywords/>
  <dc:description/>
  <cp:lastModifiedBy>徐 敏</cp:lastModifiedBy>
  <cp:revision>2</cp:revision>
  <dcterms:created xsi:type="dcterms:W3CDTF">2021-08-17T03:15:00Z</dcterms:created>
  <dcterms:modified xsi:type="dcterms:W3CDTF">2021-08-17T03:15:00Z</dcterms:modified>
</cp:coreProperties>
</file>